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2970"/>
        <w:gridCol w:w="3024"/>
        <w:gridCol w:w="2916"/>
      </w:tblGrid>
      <w:tr w:rsidR="003D03A8" w:rsidTr="002A7339">
        <w:trPr>
          <w:trHeight w:val="701"/>
          <w:jc w:val="center"/>
        </w:trPr>
        <w:tc>
          <w:tcPr>
            <w:tcW w:w="98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D03A8" w:rsidRDefault="00FB7C3D" w:rsidP="00707D8B">
            <w:r>
              <w:rPr>
                <w:b/>
              </w:rPr>
              <w:t>F</w:t>
            </w:r>
            <w:r w:rsidR="003D03A8" w:rsidRPr="0085550D">
              <w:rPr>
                <w:b/>
              </w:rPr>
              <w:t xml:space="preserve">igure </w:t>
            </w:r>
            <w:r>
              <w:rPr>
                <w:b/>
              </w:rPr>
              <w:t>S</w:t>
            </w:r>
            <w:r w:rsidR="003D03A8" w:rsidRPr="0085550D">
              <w:rPr>
                <w:b/>
              </w:rPr>
              <w:t>1.</w:t>
            </w:r>
            <w:r w:rsidR="003D03A8">
              <w:t xml:space="preserve">  Representative images illustrating the variability of IgG4 and IgG staining in orbit </w:t>
            </w:r>
            <w:r w:rsidR="00707D8B">
              <w:t xml:space="preserve">adipose tissue </w:t>
            </w:r>
            <w:r w:rsidR="003D03A8">
              <w:t>from subjects with NSOI.  Each pair of images shows approximately the same region of tissue stained for IgG or IgG4.</w:t>
            </w:r>
          </w:p>
        </w:tc>
      </w:tr>
      <w:tr w:rsidR="003D03A8" w:rsidTr="002A7339">
        <w:trPr>
          <w:trHeight w:val="395"/>
          <w:jc w:val="center"/>
        </w:trPr>
        <w:tc>
          <w:tcPr>
            <w:tcW w:w="900" w:type="dxa"/>
            <w:tcBorders>
              <w:top w:val="single" w:sz="4" w:space="0" w:color="auto"/>
            </w:tcBorders>
          </w:tcPr>
          <w:p w:rsidR="003D03A8" w:rsidRDefault="003D03A8" w:rsidP="00CB790D"/>
        </w:tc>
        <w:tc>
          <w:tcPr>
            <w:tcW w:w="2970" w:type="dxa"/>
            <w:tcBorders>
              <w:top w:val="single" w:sz="4" w:space="0" w:color="auto"/>
            </w:tcBorders>
            <w:vAlign w:val="bottom"/>
          </w:tcPr>
          <w:p w:rsidR="003D03A8" w:rsidRPr="0085550D" w:rsidRDefault="003D03A8" w:rsidP="002A7339">
            <w:pPr>
              <w:jc w:val="center"/>
              <w:rPr>
                <w:b/>
              </w:rPr>
            </w:pPr>
            <w:r w:rsidRPr="0085550D">
              <w:rPr>
                <w:b/>
              </w:rPr>
              <w:t>Pair 1 – Heavy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vAlign w:val="bottom"/>
          </w:tcPr>
          <w:p w:rsidR="003D03A8" w:rsidRPr="0085550D" w:rsidRDefault="003D03A8" w:rsidP="002A7339">
            <w:pPr>
              <w:jc w:val="center"/>
              <w:rPr>
                <w:b/>
              </w:rPr>
            </w:pPr>
            <w:r w:rsidRPr="0085550D">
              <w:rPr>
                <w:b/>
              </w:rPr>
              <w:t>Pair 2 – Light</w:t>
            </w:r>
          </w:p>
        </w:tc>
        <w:tc>
          <w:tcPr>
            <w:tcW w:w="2916" w:type="dxa"/>
            <w:tcBorders>
              <w:top w:val="single" w:sz="4" w:space="0" w:color="auto"/>
            </w:tcBorders>
            <w:vAlign w:val="bottom"/>
          </w:tcPr>
          <w:p w:rsidR="003D03A8" w:rsidRPr="0085550D" w:rsidRDefault="003D03A8" w:rsidP="002A7339">
            <w:pPr>
              <w:jc w:val="center"/>
              <w:rPr>
                <w:b/>
              </w:rPr>
            </w:pPr>
            <w:r w:rsidRPr="0085550D">
              <w:rPr>
                <w:b/>
              </w:rPr>
              <w:t>Pair 3 – None</w:t>
            </w:r>
          </w:p>
        </w:tc>
      </w:tr>
      <w:tr w:rsidR="003D03A8" w:rsidTr="003D03A8">
        <w:trPr>
          <w:trHeight w:val="2331"/>
          <w:jc w:val="center"/>
        </w:trPr>
        <w:tc>
          <w:tcPr>
            <w:tcW w:w="900" w:type="dxa"/>
            <w:vAlign w:val="center"/>
          </w:tcPr>
          <w:p w:rsidR="003D03A8" w:rsidRPr="0085550D" w:rsidRDefault="003D03A8" w:rsidP="00CB790D">
            <w:pPr>
              <w:jc w:val="center"/>
              <w:rPr>
                <w:b/>
              </w:rPr>
            </w:pPr>
            <w:r w:rsidRPr="0085550D">
              <w:rPr>
                <w:b/>
              </w:rPr>
              <w:t>IgG</w:t>
            </w:r>
          </w:p>
        </w:tc>
        <w:tc>
          <w:tcPr>
            <w:tcW w:w="2970" w:type="dxa"/>
            <w:vAlign w:val="center"/>
          </w:tcPr>
          <w:p w:rsidR="003D03A8" w:rsidRDefault="003D03A8" w:rsidP="00CB790D">
            <w:r>
              <w:rPr>
                <w:noProof/>
              </w:rPr>
              <w:drawing>
                <wp:inline distT="0" distB="0" distL="0" distR="0" wp14:anchorId="68C75BFD" wp14:editId="4320DF0A">
                  <wp:extent cx="1737360" cy="1376523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63-9 IgG b 40x a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13765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4" w:type="dxa"/>
            <w:vAlign w:val="center"/>
          </w:tcPr>
          <w:p w:rsidR="003D03A8" w:rsidRDefault="003D03A8" w:rsidP="00CB790D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F194C36" wp14:editId="688D9BB1">
                  <wp:extent cx="1737360" cy="1376523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70-1 IgG a 40X a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13765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6" w:type="dxa"/>
            <w:vAlign w:val="center"/>
          </w:tcPr>
          <w:p w:rsidR="003D03A8" w:rsidRDefault="003D03A8" w:rsidP="00CB790D">
            <w:r>
              <w:rPr>
                <w:noProof/>
              </w:rPr>
              <w:drawing>
                <wp:inline distT="0" distB="0" distL="0" distR="0" wp14:anchorId="1B9ABA9B" wp14:editId="19F595F7">
                  <wp:extent cx="1737360" cy="1376278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9-5a2 IgG 40x a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13762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3A8" w:rsidTr="003D03A8">
        <w:trPr>
          <w:trHeight w:val="2151"/>
          <w:jc w:val="center"/>
        </w:trPr>
        <w:tc>
          <w:tcPr>
            <w:tcW w:w="900" w:type="dxa"/>
            <w:vAlign w:val="center"/>
          </w:tcPr>
          <w:p w:rsidR="003D03A8" w:rsidRPr="0085550D" w:rsidRDefault="003D03A8" w:rsidP="00CB790D">
            <w:pPr>
              <w:jc w:val="center"/>
              <w:rPr>
                <w:b/>
              </w:rPr>
            </w:pPr>
            <w:r w:rsidRPr="0085550D">
              <w:rPr>
                <w:b/>
              </w:rPr>
              <w:t>IgG4</w:t>
            </w:r>
          </w:p>
        </w:tc>
        <w:tc>
          <w:tcPr>
            <w:tcW w:w="2970" w:type="dxa"/>
            <w:vAlign w:val="center"/>
          </w:tcPr>
          <w:p w:rsidR="003D03A8" w:rsidRDefault="003D03A8" w:rsidP="00CB790D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D86ED68" wp14:editId="3C4EB654">
                  <wp:extent cx="1737360" cy="1376523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63-9 IgG4 b 40x a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13765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4" w:type="dxa"/>
            <w:vAlign w:val="center"/>
          </w:tcPr>
          <w:p w:rsidR="003D03A8" w:rsidRDefault="003D03A8" w:rsidP="00CB790D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2B57E9F" wp14:editId="77C765E3">
                  <wp:extent cx="1737360" cy="1376523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70-1 IgG4 a 40X a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13765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6" w:type="dxa"/>
            <w:vAlign w:val="center"/>
          </w:tcPr>
          <w:p w:rsidR="003D03A8" w:rsidRDefault="003D03A8" w:rsidP="00CB790D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79CA449" wp14:editId="0F5750E0">
                  <wp:extent cx="1737360" cy="1376327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9-5a2 IgG4 40x a.tif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360" cy="13763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D03A8" w:rsidRDefault="003D03A8"/>
    <w:p w:rsidR="002A7339" w:rsidRDefault="002A7339"/>
    <w:p w:rsidR="002A7339" w:rsidRDefault="002A7339"/>
    <w:p w:rsidR="002A7339" w:rsidRDefault="002A7339"/>
    <w:p w:rsidR="002A7339" w:rsidRDefault="002A7339"/>
    <w:p w:rsidR="002A7339" w:rsidRDefault="002A7339"/>
    <w:p w:rsidR="002A7339" w:rsidRDefault="002A7339"/>
    <w:p w:rsidR="002A7339" w:rsidRDefault="002A7339"/>
    <w:p w:rsidR="003D03A8" w:rsidRDefault="003D03A8"/>
    <w:p w:rsidR="002A7339" w:rsidRDefault="002A7339">
      <w:pPr>
        <w:rPr>
          <w:sz w:val="22"/>
        </w:rPr>
      </w:pPr>
    </w:p>
    <w:p w:rsidR="002A7339" w:rsidRDefault="002A7339">
      <w:pPr>
        <w:rPr>
          <w:sz w:val="22"/>
        </w:rPr>
      </w:pPr>
      <w:r>
        <w:rPr>
          <w:sz w:val="22"/>
        </w:rPr>
        <w:br w:type="page"/>
      </w:r>
    </w:p>
    <w:tbl>
      <w:tblPr>
        <w:tblStyle w:val="TableGrid"/>
        <w:tblW w:w="10463" w:type="dxa"/>
        <w:tblLook w:val="04A0" w:firstRow="1" w:lastRow="0" w:firstColumn="1" w:lastColumn="0" w:noHBand="0" w:noVBand="1"/>
      </w:tblPr>
      <w:tblGrid>
        <w:gridCol w:w="1501"/>
        <w:gridCol w:w="2467"/>
        <w:gridCol w:w="4638"/>
        <w:gridCol w:w="995"/>
        <w:gridCol w:w="862"/>
      </w:tblGrid>
      <w:tr w:rsidR="00E150B8" w:rsidRPr="00E367F1" w:rsidTr="00420886">
        <w:trPr>
          <w:cantSplit/>
        </w:trPr>
        <w:tc>
          <w:tcPr>
            <w:tcW w:w="10463" w:type="dxa"/>
            <w:gridSpan w:val="5"/>
            <w:noWrap/>
            <w:vAlign w:val="center"/>
          </w:tcPr>
          <w:p w:rsidR="00E150B8" w:rsidRPr="00E367F1" w:rsidRDefault="00FB7C3D" w:rsidP="00707D8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lastRenderedPageBreak/>
              <w:t>T</w:t>
            </w:r>
            <w:r w:rsidR="00E150B8" w:rsidRPr="00E367F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able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S</w:t>
            </w:r>
            <w:r w:rsidR="00420886">
              <w:rPr>
                <w:rFonts w:asciiTheme="minorHAnsi" w:hAnsiTheme="minorHAnsi" w:cstheme="minorHAnsi"/>
                <w:b/>
                <w:sz w:val="22"/>
                <w:szCs w:val="22"/>
              </w:rPr>
              <w:t>1</w:t>
            </w:r>
            <w:r w:rsidR="00E150B8" w:rsidRPr="00E367F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.  </w:t>
            </w:r>
            <w:r w:rsidR="00E150B8" w:rsidRPr="00E367F1">
              <w:rPr>
                <w:rFonts w:asciiTheme="minorHAnsi" w:hAnsiTheme="minorHAnsi" w:cstheme="minorHAnsi"/>
                <w:sz w:val="22"/>
                <w:szCs w:val="22"/>
              </w:rPr>
              <w:t xml:space="preserve">Comparison of gene expression in IgG4+ and IgG4- orbit </w:t>
            </w:r>
            <w:r w:rsidR="00707D8B">
              <w:rPr>
                <w:rFonts w:asciiTheme="minorHAnsi" w:hAnsiTheme="minorHAnsi" w:cstheme="minorHAnsi"/>
                <w:sz w:val="22"/>
                <w:szCs w:val="22"/>
              </w:rPr>
              <w:t>adipose</w:t>
            </w:r>
            <w:bookmarkStart w:id="0" w:name="_GoBack"/>
            <w:bookmarkEnd w:id="0"/>
            <w:r w:rsidR="00707D8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E150B8" w:rsidRPr="00E367F1">
              <w:rPr>
                <w:rFonts w:asciiTheme="minorHAnsi" w:hAnsiTheme="minorHAnsi" w:cstheme="minorHAnsi"/>
                <w:sz w:val="22"/>
                <w:szCs w:val="22"/>
              </w:rPr>
              <w:t>tissues.  Listed are probe sets with at least a1.5-fold difference and also a false discovery rate</w:t>
            </w:r>
            <w:r w:rsidR="00E150B8" w:rsidRPr="00E367F1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adjusted p-value</w:t>
            </w:r>
            <w:r w:rsidR="00E150B8" w:rsidRPr="00E367F1">
              <w:rPr>
                <w:rFonts w:asciiTheme="minorHAnsi" w:hAnsiTheme="minorHAnsi" w:cstheme="minorHAnsi"/>
                <w:sz w:val="22"/>
                <w:szCs w:val="22"/>
              </w:rPr>
              <w:t xml:space="preserve"> of &lt;0.05</w:t>
            </w:r>
          </w:p>
        </w:tc>
      </w:tr>
      <w:tr w:rsidR="00E367F1" w:rsidRPr="00E367F1" w:rsidTr="00243AC7">
        <w:trPr>
          <w:cantSplit/>
        </w:trPr>
        <w:tc>
          <w:tcPr>
            <w:tcW w:w="1501" w:type="dxa"/>
            <w:noWrap/>
            <w:vAlign w:val="center"/>
            <w:hideMark/>
          </w:tcPr>
          <w:p w:rsidR="00E150B8" w:rsidRPr="00E367F1" w:rsidRDefault="00E150B8" w:rsidP="00243AC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b/>
                <w:sz w:val="20"/>
                <w:szCs w:val="20"/>
              </w:rPr>
              <w:t>Probe Set ID</w:t>
            </w:r>
          </w:p>
        </w:tc>
        <w:tc>
          <w:tcPr>
            <w:tcW w:w="2467" w:type="dxa"/>
            <w:noWrap/>
            <w:vAlign w:val="center"/>
            <w:hideMark/>
          </w:tcPr>
          <w:p w:rsidR="00E150B8" w:rsidRPr="00E367F1" w:rsidRDefault="00E150B8" w:rsidP="00243AC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b/>
                <w:sz w:val="20"/>
                <w:szCs w:val="20"/>
              </w:rPr>
              <w:t>Gene Symbol</w:t>
            </w:r>
          </w:p>
        </w:tc>
        <w:tc>
          <w:tcPr>
            <w:tcW w:w="4638" w:type="dxa"/>
            <w:noWrap/>
            <w:vAlign w:val="center"/>
            <w:hideMark/>
          </w:tcPr>
          <w:p w:rsidR="00E150B8" w:rsidRPr="00E367F1" w:rsidRDefault="00E150B8" w:rsidP="00243AC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b/>
                <w:sz w:val="20"/>
                <w:szCs w:val="20"/>
              </w:rPr>
              <w:t>Gene</w:t>
            </w:r>
            <w:r w:rsidR="00E367F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Pr="00E367F1">
              <w:rPr>
                <w:rFonts w:asciiTheme="minorHAnsi" w:hAnsiTheme="minorHAnsi" w:cstheme="minorHAnsi"/>
                <w:b/>
                <w:sz w:val="20"/>
                <w:szCs w:val="20"/>
              </w:rPr>
              <w:t>Title</w:t>
            </w:r>
          </w:p>
        </w:tc>
        <w:tc>
          <w:tcPr>
            <w:tcW w:w="995" w:type="dxa"/>
            <w:noWrap/>
            <w:vAlign w:val="center"/>
            <w:hideMark/>
          </w:tcPr>
          <w:p w:rsidR="00E150B8" w:rsidRPr="00E367F1" w:rsidRDefault="00E150B8" w:rsidP="00243AC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b/>
                <w:sz w:val="20"/>
                <w:szCs w:val="20"/>
              </w:rPr>
              <w:t>Fold Change</w:t>
            </w:r>
          </w:p>
        </w:tc>
        <w:tc>
          <w:tcPr>
            <w:tcW w:w="862" w:type="dxa"/>
            <w:noWrap/>
            <w:vAlign w:val="center"/>
            <w:hideMark/>
          </w:tcPr>
          <w:p w:rsidR="00E150B8" w:rsidRPr="00E367F1" w:rsidRDefault="00E150B8" w:rsidP="00243AC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b/>
                <w:sz w:val="20"/>
                <w:szCs w:val="20"/>
              </w:rPr>
              <w:t>FDR p value</w:t>
            </w:r>
          </w:p>
        </w:tc>
      </w:tr>
      <w:tr w:rsidR="00E150B8" w:rsidRPr="00E367F1" w:rsidTr="00243AC7">
        <w:trPr>
          <w:cantSplit/>
        </w:trPr>
        <w:tc>
          <w:tcPr>
            <w:tcW w:w="10463" w:type="dxa"/>
            <w:gridSpan w:val="5"/>
            <w:noWrap/>
            <w:vAlign w:val="center"/>
          </w:tcPr>
          <w:p w:rsidR="00E150B8" w:rsidRPr="00E367F1" w:rsidRDefault="00E150B8" w:rsidP="00243AC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robe sets with increased levels in IgG4+ tissue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37625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3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4589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XIST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X inactive specific transcript (non-protein coding)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2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11639_x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GH; IGHA1; IGHA2; IGHD; IGHG1; IGHG3; IGHG4; IGHM; IGHV4-3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mmunoglobulin heavy locus; immunoglobulin heavy constant alpha 1; immunoglobulin heavy constant alpha 2 (A2m marker); immunoglobulin heavy constant delta; immunoglobulin heavy constant gamma 1 (G1m marker); immunoglobulin heavy constant gamma 3 (G3m marker); immunoglobulin heavy constant gamma 4 (G4m marker); immunoglobulin heavy constant mu; immunoglobulin heavy variable 4-3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9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16829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GK; IGKC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mmunoglobulin kappa locus; immunoglobulin kappa constant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3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5242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XCL13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hemokine (C-X-C motif) ligand 13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5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42020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ZBP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Z-DNA binding protein 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8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34477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GHA1; IGHV4-3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mmunoglobulin heavy constant alpha 1; immunoglobulin heavy variable 4-3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2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6811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FAM46C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family with sequence similarity 46, member C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1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6478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KIAA0125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KIAA0125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8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4404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FCRL5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Fc receptor-like 5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1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16211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2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5884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TGA4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ntegrin, alpha 4 (antigen CD49D, alpha 4 subunit of VLA-4 receptor)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9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17227_x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GLV1-44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mmunoglobulin lambda variable 1-44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9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16541_x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GHG1; IGHM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mmunoglobulin heavy constant gamma 1 (G1m marker); immunoglobulin heavy constant mu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5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3565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MZB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marginal zone B and B1 cell-specific protein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1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11908_x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GK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mmunoglobulin kappa locus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0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4562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RF4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nterferon regulatory factor 4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6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8561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HM13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histocompatibility (minor) 13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02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11648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GHG1; IGHM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mmunoglobulin heavy constant gamma 1 (G1m marker); immunoglobulin heavy constant mu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4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8083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TGB6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ntegrin, beta 6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3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1159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6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40854_x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7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1688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TPD52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tumor protein D52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9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5435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SR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ignal sequence receptor, alpha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0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8519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RPE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ribulose-5-phosphate-3-epimerase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1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6643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LOC100507535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uncharacterized LOC100507535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5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5351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PPHLN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periphilin</w:t>
            </w:r>
            <w:proofErr w:type="spellEnd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1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7436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XKR6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XK, Kell blood group complex subunit-related family, member 6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3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6925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T8SIA4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T8 alpha-N-acetyl-</w:t>
            </w:r>
            <w:proofErr w:type="spellStart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neuraminide</w:t>
            </w:r>
            <w:proofErr w:type="spellEnd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alpha-2,8-sialyltransferase 4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9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235567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RORA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RAR-related orphan receptor A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6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3670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NTS4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ntegrator complex subunit 4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09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5846_a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8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8710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5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16573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GLV1-44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mmunoglobulin lambda variable 1-44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0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39629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7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1689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TPD52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tumor protein D52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8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66032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9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9419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FBXW7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F-box and WD repeat domain containing 7, E3 ubiquitin protein ligase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0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4430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MTO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mitochondrial tRNA translation optimization 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0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14984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LOC100271836; LOC101060596; SLC7A5P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mg-1 homolog, phosphatidylinositol 3-kinase-related kinase (C. elegans) pseudogene; serine/threonine-protein kinase SMG1-like; solute carrier family 7 (amino acid transporter light chain, L system), member 5 pseudogene 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4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7539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GNA13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guanine nucleotide binding protein (G protein), alpha 13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5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1197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AMD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adenosylmethionine decarboxylase 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1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40118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5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30392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4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62612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9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42918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NASP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nuclear autoantigenic sperm protein (histone-binding)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5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6854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MAP3K7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mitogen-activated protein kinase </w:t>
            </w:r>
            <w:proofErr w:type="spellStart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kinase</w:t>
            </w:r>
            <w:proofErr w:type="spellEnd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kinase</w:t>
            </w:r>
            <w:proofErr w:type="spellEnd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7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2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1741_x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RSF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erine/arginine-rich splicing factor 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0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4478_a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HEATR3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HEAT repeat containing 3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8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6183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ANKRD36BP2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ankyrin repeat domain 36B pseudogene 2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5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4520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BEST3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bestrophin</w:t>
            </w:r>
            <w:proofErr w:type="spellEnd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7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39757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ZFAND6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zinc finger, AN1-type domain 6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9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5762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RBM15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RNA binding motif protein 15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5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15470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GTF2H2B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general transcription factor IIH, polypeptide 2B (pseudogene)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8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42723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OTTHUMG00000183913; RP11-932O9.10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NULL; NULL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7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6657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1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1287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DC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yndecan 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1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41240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3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37803_x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06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17540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NXPE3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neurexophilin</w:t>
            </w:r>
            <w:proofErr w:type="spellEnd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and PC-esterase domain family, member 3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2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15314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4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7036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ZBTB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zinc finger and BTB domain containing 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6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6316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KNTC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kinetochore associated 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1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44250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ANXA6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annexin A6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04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39798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3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17384_x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GHV3-53; IGHV3-53; IGHV3-66; IGHV3-66; IGHV3-72; IGHV3-72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NULL; immunoglobulin heavy variable 3-53; immunoglobulin heavy variable 3-66; NULL; immunoglobulin heavy variable 3-72; NULL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3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205816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TGB8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ntegrin, beta 8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9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6444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6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8105_a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LC9A7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olute carrier family 9, subfamily A (NHE7, cation proton antiporter 7), member 7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5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0104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ZC3HAV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zinc finger CCCH-type, antiviral 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0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15565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AC104699.1; OTTHUMG00000155125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NULL; NULL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2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13743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CNT2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yclin T2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6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62255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YTL3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ynaptotagmin-like 3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9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8810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CNYL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yclin Y-like 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6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40964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0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44610_x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0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1286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MZB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marginal zone B and B1 cell-specific protein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5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9412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TRAPPC10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trafficking protein particle complex 10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5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4406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FCRL5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Fc receptor-like 5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6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51228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RBM12B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RNA binding motif protein 12B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0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2473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ERBB2IP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erbb2 interacting protein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9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5350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PPHLN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periphilin</w:t>
            </w:r>
            <w:proofErr w:type="spellEnd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6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15992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RAPGEF2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Rap guanine nucleotide exchange factor (GEF) 2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4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30724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11orf57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hromosome 11 open reading frame 57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2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2979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REBZF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CREB/ATF </w:t>
            </w:r>
            <w:proofErr w:type="spellStart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bZIP</w:t>
            </w:r>
            <w:proofErr w:type="spellEnd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ranscription factor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6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4207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RNGTT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RNA guanylyltransferase and 5'-phosphatase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2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7100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VAMP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vesicle-associated membrane protein 1 (synaptobrevin 1)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5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7504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5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62349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TRAPPC2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trafficking protein particle complex 2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8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43432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HL1-AS2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HL1 antisense RNA 2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4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7600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KCNC3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potassium voltage-gated channel, Shaw-related subfamily, member 3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3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41041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5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7966_x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MTERFD2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MTERF domain containing 2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4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4444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KIF1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kinesin family member 1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50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69325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ARPC5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actin related protein 2/3 complex, subunit 5, 16kDa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6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41995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DGUOK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deoxyguanosine kinase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2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63023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0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36202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0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4872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TLE4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transducin-like enhancer of split 4 (E(sp1) homolog, Drosophila)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4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70352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ATM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ataxia telangiectasia mutated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3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42384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2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9795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1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8200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L1A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nterleukin 1, alpha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9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8367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ALPK2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alpha-kinase 2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1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4435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NUPL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nucleoporin</w:t>
            </w:r>
            <w:proofErr w:type="spellEnd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like 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6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7131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SSCA1-AS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SSCA1 antisense RNA 1 (head to head)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1</w:t>
            </w:r>
          </w:p>
        </w:tc>
      </w:tr>
      <w:tr w:rsidR="00E150B8" w:rsidRPr="00E367F1" w:rsidTr="00243AC7">
        <w:trPr>
          <w:cantSplit/>
        </w:trPr>
        <w:tc>
          <w:tcPr>
            <w:tcW w:w="10463" w:type="dxa"/>
            <w:gridSpan w:val="5"/>
            <w:noWrap/>
            <w:vAlign w:val="center"/>
          </w:tcPr>
          <w:p w:rsidR="00E150B8" w:rsidRPr="00E367F1" w:rsidRDefault="00E150B8" w:rsidP="00243AC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robe sets with decreased levels in IgG4+ tissue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7299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CNI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yclin I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1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210848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9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5379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BR3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arbonyl reductase 3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0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16963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GAP43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growth associated protein 43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4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38855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AHNAK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AHNAK nucleoprotein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5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0894_x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PRDM12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PR domain containing 12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8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8502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DNM3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dynamin 3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0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66784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NSF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N-ethylmaleimide-sensitive factor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9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7376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GLI3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GLI family zinc finger 3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4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32085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MAPK8IP3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mitogen-activated protein kinase 8 interacting protein 3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7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18692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YBU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yntabulin</w:t>
            </w:r>
            <w:proofErr w:type="spellEnd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(syntaxin-interacting)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3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2013_x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FAM86A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family with sequence similarity 86, member A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8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6645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KLF2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Kruppel-like factor 2 (lung)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3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6417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RHOB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ras homolog family member B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3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30341_x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ADAMTS10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ADAM metallopeptidase with thrombospondin type 1 motif, 10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9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2899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TGA1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integrin, alpha 1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9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6128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ADRA2C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adrenoceptor alpha 2C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3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3792_x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PCGF2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polycomb</w:t>
            </w:r>
            <w:proofErr w:type="spellEnd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group ring finger 2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6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33812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LINC00028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long intergenic non-protein coding RNA 28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6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5380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ADAMTS4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ADAM metallopeptidase with thrombospondin type 1 motif, 4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3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9207_x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RNF187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ring finger protein 187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7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16904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ollagen, type VI, alpha 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9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8333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LHX5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LIM homeobox 5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5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3572_a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YGB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ytoglobin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0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6869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hondroadherin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7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7404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early growth response 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4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6765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PTBN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pectrin, beta, non-erythrocytic 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47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26578_s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DUSP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dual specificity phosphatase 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4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59960_x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YCE1L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ynaptonemal complex central element protein 1-like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0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67679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NORA74A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small nucleolar RNA, H/ACA box 74A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3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7008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XCR2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hemokine (C-X-C motif) receptor 2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8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41090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OTTHUMG00000177008; RP11-304L19.4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NULL; NULL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1.90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04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1567277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TTN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cortactin</w:t>
            </w:r>
            <w:proofErr w:type="spellEnd"/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25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10226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NR4A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nuclear receptor subfamily 4, group A, member 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2.27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5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01044_x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DUSP1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dual specificity phosphatase 1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2.34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38</w:t>
            </w:r>
          </w:p>
        </w:tc>
      </w:tr>
      <w:tr w:rsidR="00420886" w:rsidRPr="00420886" w:rsidTr="00243AC7">
        <w:trPr>
          <w:cantSplit/>
        </w:trPr>
        <w:tc>
          <w:tcPr>
            <w:tcW w:w="1501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217187_at</w:t>
            </w:r>
          </w:p>
        </w:tc>
        <w:tc>
          <w:tcPr>
            <w:tcW w:w="2467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MUC5AC</w:t>
            </w:r>
          </w:p>
        </w:tc>
        <w:tc>
          <w:tcPr>
            <w:tcW w:w="4638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mucin 5AC, oligomeric mucus/gel-forming</w:t>
            </w:r>
          </w:p>
        </w:tc>
        <w:tc>
          <w:tcPr>
            <w:tcW w:w="995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-2.77</w:t>
            </w:r>
          </w:p>
        </w:tc>
        <w:tc>
          <w:tcPr>
            <w:tcW w:w="862" w:type="dxa"/>
            <w:vAlign w:val="center"/>
            <w:hideMark/>
          </w:tcPr>
          <w:p w:rsidR="00420886" w:rsidRPr="00420886" w:rsidRDefault="00420886" w:rsidP="00243AC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20886">
              <w:rPr>
                <w:rFonts w:ascii="Calibri" w:eastAsia="Times New Roman" w:hAnsi="Calibri"/>
                <w:color w:val="000000"/>
                <w:sz w:val="22"/>
                <w:szCs w:val="22"/>
              </w:rPr>
              <w:t>0.015</w:t>
            </w:r>
          </w:p>
        </w:tc>
      </w:tr>
    </w:tbl>
    <w:p w:rsidR="002A7339" w:rsidRDefault="002A7339"/>
    <w:p w:rsidR="002A7339" w:rsidRDefault="002A7339"/>
    <w:p w:rsidR="002A7339" w:rsidRDefault="002A7339"/>
    <w:p w:rsidR="002A7339" w:rsidRDefault="002A7339"/>
    <w:p w:rsidR="00243AC7" w:rsidRDefault="00243AC7">
      <w:r>
        <w:br w:type="page"/>
      </w:r>
    </w:p>
    <w:p w:rsidR="002A7339" w:rsidRDefault="002A7339"/>
    <w:tbl>
      <w:tblPr>
        <w:tblStyle w:val="TableGrid"/>
        <w:tblW w:w="10599" w:type="dxa"/>
        <w:tblLook w:val="04A0" w:firstRow="1" w:lastRow="0" w:firstColumn="1" w:lastColumn="0" w:noHBand="0" w:noVBand="1"/>
      </w:tblPr>
      <w:tblGrid>
        <w:gridCol w:w="1496"/>
        <w:gridCol w:w="1769"/>
        <w:gridCol w:w="5574"/>
        <w:gridCol w:w="950"/>
        <w:gridCol w:w="810"/>
      </w:tblGrid>
      <w:tr w:rsidR="00497EA8" w:rsidRPr="00E367F1" w:rsidTr="002A7339">
        <w:trPr>
          <w:trHeight w:val="300"/>
        </w:trPr>
        <w:tc>
          <w:tcPr>
            <w:tcW w:w="10599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497EA8" w:rsidRPr="002A7339" w:rsidRDefault="00497EA8" w:rsidP="00FB7C3D">
            <w:pPr>
              <w:rPr>
                <w:sz w:val="22"/>
              </w:rPr>
            </w:pPr>
            <w:r>
              <w:rPr>
                <w:sz w:val="22"/>
              </w:rPr>
              <w:br w:type="page"/>
            </w:r>
            <w:r w:rsidR="00FB7C3D" w:rsidRPr="00AE4363">
              <w:rPr>
                <w:b/>
                <w:sz w:val="22"/>
              </w:rPr>
              <w:t>T</w:t>
            </w:r>
            <w:r w:rsidRPr="00E367F1">
              <w:rPr>
                <w:rFonts w:asciiTheme="minorHAnsi" w:hAnsiTheme="minorHAnsi" w:cstheme="minorHAnsi"/>
                <w:b/>
                <w:sz w:val="22"/>
                <w:szCs w:val="22"/>
              </w:rPr>
              <w:t>able</w:t>
            </w:r>
            <w:r w:rsidR="00E367F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="00FB7C3D">
              <w:rPr>
                <w:rFonts w:asciiTheme="minorHAnsi" w:hAnsiTheme="minorHAnsi" w:cstheme="minorHAnsi"/>
                <w:b/>
                <w:sz w:val="22"/>
                <w:szCs w:val="22"/>
              </w:rPr>
              <w:t>S</w:t>
            </w:r>
            <w:r w:rsidR="00420886">
              <w:rPr>
                <w:rFonts w:asciiTheme="minorHAnsi" w:hAnsiTheme="minorHAnsi" w:cstheme="minorHAnsi"/>
                <w:b/>
                <w:sz w:val="22"/>
                <w:szCs w:val="22"/>
              </w:rPr>
              <w:t>2</w:t>
            </w:r>
            <w:r w:rsidRPr="00E367F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.  </w:t>
            </w:r>
            <w:r w:rsidRPr="00E367F1">
              <w:rPr>
                <w:rFonts w:asciiTheme="minorHAnsi" w:hAnsiTheme="minorHAnsi" w:cstheme="minorHAnsi"/>
                <w:sz w:val="22"/>
                <w:szCs w:val="22"/>
              </w:rPr>
              <w:t>Comparison of gene expression in IgG4+ and IgG4- lacrimal gland tissues.  Listed are probe sets with at least a1.5-fold difference and also a false discovery rate</w:t>
            </w:r>
            <w:r w:rsidRPr="00E367F1">
              <w:rPr>
                <w:rFonts w:asciiTheme="minorHAnsi" w:hAnsiTheme="minorHAnsi" w:cstheme="minorHAnsi"/>
                <w:sz w:val="22"/>
                <w:szCs w:val="22"/>
                <w:lang w:eastAsia="ko-KR"/>
              </w:rPr>
              <w:t xml:space="preserve"> adjusted p-value</w:t>
            </w:r>
            <w:r w:rsidRPr="00E367F1">
              <w:rPr>
                <w:rFonts w:asciiTheme="minorHAnsi" w:hAnsiTheme="minorHAnsi" w:cstheme="minorHAnsi"/>
                <w:sz w:val="22"/>
                <w:szCs w:val="22"/>
              </w:rPr>
              <w:t xml:space="preserve"> of &lt;0.05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b/>
                <w:sz w:val="20"/>
                <w:szCs w:val="20"/>
              </w:rPr>
              <w:t>Probe</w:t>
            </w:r>
            <w:r w:rsidR="00E367F1" w:rsidRPr="00E367F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Pr="00E367F1">
              <w:rPr>
                <w:rFonts w:asciiTheme="minorHAnsi" w:hAnsiTheme="minorHAnsi" w:cstheme="minorHAnsi"/>
                <w:b/>
                <w:sz w:val="20"/>
                <w:szCs w:val="20"/>
              </w:rPr>
              <w:t>Se</w:t>
            </w:r>
            <w:r w:rsidR="00E367F1" w:rsidRPr="00E367F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t </w:t>
            </w:r>
            <w:r w:rsidRPr="00E367F1">
              <w:rPr>
                <w:rFonts w:asciiTheme="minorHAnsi" w:hAnsiTheme="minorHAnsi" w:cstheme="minorHAnsi"/>
                <w:b/>
                <w:sz w:val="20"/>
                <w:szCs w:val="20"/>
              </w:rPr>
              <w:t>ID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b/>
                <w:sz w:val="20"/>
                <w:szCs w:val="20"/>
              </w:rPr>
              <w:t>Gene</w:t>
            </w:r>
            <w:r w:rsidR="00E367F1" w:rsidRPr="00E367F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Pr="00E367F1">
              <w:rPr>
                <w:rFonts w:asciiTheme="minorHAnsi" w:hAnsiTheme="minorHAnsi" w:cstheme="minorHAnsi"/>
                <w:b/>
                <w:sz w:val="20"/>
                <w:szCs w:val="20"/>
              </w:rPr>
              <w:t>Symbol</w:t>
            </w:r>
          </w:p>
        </w:tc>
        <w:tc>
          <w:tcPr>
            <w:tcW w:w="55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b/>
                <w:sz w:val="20"/>
                <w:szCs w:val="20"/>
              </w:rPr>
              <w:t>Gene</w:t>
            </w:r>
            <w:r w:rsidR="00E367F1" w:rsidRPr="00E367F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Pr="00E367F1">
              <w:rPr>
                <w:rFonts w:asciiTheme="minorHAnsi" w:hAnsiTheme="minorHAnsi" w:cstheme="minorHAnsi"/>
                <w:b/>
                <w:sz w:val="20"/>
                <w:szCs w:val="20"/>
              </w:rPr>
              <w:t>Title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b/>
                <w:sz w:val="20"/>
                <w:szCs w:val="20"/>
              </w:rPr>
              <w:t>Fold Chang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b/>
                <w:sz w:val="20"/>
                <w:szCs w:val="20"/>
              </w:rPr>
              <w:t>FDR p value</w:t>
            </w:r>
          </w:p>
        </w:tc>
      </w:tr>
      <w:tr w:rsidR="00EF5A1B" w:rsidRPr="00E367F1" w:rsidTr="00243AC7">
        <w:trPr>
          <w:trHeight w:val="300"/>
        </w:trPr>
        <w:tc>
          <w:tcPr>
            <w:tcW w:w="10599" w:type="dxa"/>
            <w:gridSpan w:val="5"/>
            <w:noWrap/>
            <w:vAlign w:val="center"/>
          </w:tcPr>
          <w:p w:rsidR="00EF5A1B" w:rsidRPr="00E367F1" w:rsidRDefault="00EF5A1B" w:rsidP="00243AC7">
            <w:pPr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robe sets with increased levels in IgG4+ tissue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28599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MS4A1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membrane-spanning 4-domains, subfamily A, member 1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3.51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04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21969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AX5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aired box 5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3.48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17422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D2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D22 molecule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87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6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552280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TIMD4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T-cell immunoglobulin and mucin domain containing 4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83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09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19014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LAC8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lacenta-specific 8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83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0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09995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TCL1A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T-cell leukemia/lymphoma 1A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74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1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31093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CRL3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c receptor-like 3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67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26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43781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--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--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63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5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553196_a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CRL3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c receptor-like 3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56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558662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BANK1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B-cell scaffold protein with ankyrin repeats 1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55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2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38521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D2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D22 molecule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48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28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22915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BANK1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B-cell scaffold protein with ankyrin repeats 1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44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20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553369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AM129C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amily with sequence similarity 129, member C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39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0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21601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AIM3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as apoptotic inhibitory molecule 3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37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23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35400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CRLA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c receptor-like A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37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7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564310_a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ARP15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oly (ADP-ribose) polymerase family, member 15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35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7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05544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R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omplement component (3d/Epstein Barr virus) receptor 2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27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2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35974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LRMP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lymphoid-restricted membrane protein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26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09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558185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LLU1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LOC100507616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hronic lymphocytic leukemia up-regulated 1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uncharacterized LOC100507616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20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43468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ATE1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rostate and testis expressed 1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19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6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04674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LRMP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lymphoid-restricted membrane protein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19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08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11861_x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D28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D28 molecule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18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8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04581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D2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D22 molecule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14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09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19517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ELL3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elongation factor RNA polymerase II-like 3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10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1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20999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YFIP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ytoplasmic FMR1 interacting protein 2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09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2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19667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BANK1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B-cell scaffold protein with ankyrin repeats 1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07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09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15925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D7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D72 molecule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05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0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14369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RASGRP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RAS guanyl releasing protein 2 (calcium and DAG-regulated)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05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1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05671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HLA-DOB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major histocompatibility complex, class II, DO beta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04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1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10279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GPR18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G protein-coupled receptor 18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.01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22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06760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CER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c fragment of IgE, low affinity II, receptor for (CD23)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99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4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23750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TLR10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toll-like receptor 10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98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22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24406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CRL5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c receptor-like 5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98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30983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AM129C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amily with sequence similarity 129, member C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95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23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28343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OU2F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OU class 2 homeobox 2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94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7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06478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KIAA0125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KIAA0125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93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07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28426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LEC2D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-type lectin domain family 2, member D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93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1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227030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IKZF3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IKAROS family zinc finger 3 (</w:t>
            </w:r>
            <w:proofErr w:type="spellStart"/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Aiolos</w:t>
            </w:r>
            <w:proofErr w:type="spellEnd"/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92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20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565034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AFF3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AF4/FMR2 family, member 3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92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5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552634_a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ZNF101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zinc finger protein 101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92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8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21239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CRL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c receptor-like 2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90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8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559688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GRAPL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GRB2-related adaptor protein-like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89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9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569481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SNX2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sorting nexin 22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88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29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552892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TNFRSF13C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tumor necrosis factor receptor superfamily, member 13C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84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7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560524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GRAPL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GRB2-related adaptor protein-like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84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4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08206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RASGRP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RAS guanyl releasing protein 2 (calcium and DAG-regulated)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82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9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05367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SH2B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SH2B adaptor protein 2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82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1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24193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CRL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c receptor-like 2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81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0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35661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OU2F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OU class 2 homeobox 2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81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09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35777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ANKRD44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ankyrin repeat domain 44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80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6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08496_x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HIST1H3A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3B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3C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3D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3E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3F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3G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3H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3I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3J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histone cluster 1, H3a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3b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3c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3d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3e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3f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3g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3h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3i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3j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80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9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19471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KIAA0226L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KIAA0226-like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80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20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13638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HACTR1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hosphatase and actin regulator 1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79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2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10448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2RX5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urinergic receptor P2X, ligand-gated ion channel, 5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78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32112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RALGPS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Ral</w:t>
            </w:r>
            <w:proofErr w:type="spellEnd"/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GEF with PH domain and SH3 binding motif 2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78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07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28518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IGHG1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IGHM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immunoglobulin heavy constant gamma 1 (G1m marker)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immunoglobulin heavy constant mu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77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2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06296_x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MAP4K1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mitogen-activated protein kinase </w:t>
            </w:r>
            <w:proofErr w:type="spellStart"/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kinase</w:t>
            </w:r>
            <w:proofErr w:type="spellEnd"/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kinase</w:t>
            </w:r>
            <w:proofErr w:type="spellEnd"/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kinase</w:t>
            </w:r>
            <w:proofErr w:type="spellEnd"/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76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28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42458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RALGPS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Ral</w:t>
            </w:r>
            <w:proofErr w:type="spellEnd"/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GEF with PH domain and SH3 binding motif 2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75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8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04777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MAL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mal, T-cell differentiation protein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74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2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07777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SP140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SP140 nuclear body protein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74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6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05735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AFF3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AF4/FMR2 family, member 3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74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6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14554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HIST1H2AG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2AH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2AI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2AK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2AL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2AM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histone cluster 1, H2ag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2ah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2ai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2ak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2al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2am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74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3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36395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--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--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72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7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39122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--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--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72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08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19112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NIP1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RAPGEF6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olliculin interacting protein 1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Rap guanine nucleotide exchange factor (GEF) 6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72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4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38063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TMEM154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transmembrane protein 154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72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8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36191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--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--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70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20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09199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MEF2C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myocyte enhancer factor 2C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70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8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27189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PNE5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opine</w:t>
            </w:r>
            <w:proofErr w:type="spellEnd"/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V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69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8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227198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AFF3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AF4/FMR2 family, member 3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68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22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557051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HOTAIRM1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HOXA transcript antisense RNA, myeloid-specific 1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67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5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32286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--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--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66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2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30128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KAP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ytoskeleton associated protein 2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66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7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32140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LOC10013235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SHD region gene 1 pseudogene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66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28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20918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RUNX1-IT1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RUNX1 intronic transcript 1 (non-protein coding)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66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20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39074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GRAPL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GRB2-related adaptor protein-like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65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9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32034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LINC00537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long intergenic non-protein coding RNA 537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65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9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44172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--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--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64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07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18949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QRSL1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glutaminyl-tRNA synthase (glutamine-hydrolyzing)-like 1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63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2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09828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IL16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interleukin 16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63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7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35523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TC1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TS telomere maintenance complex component 1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62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25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27607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STAMBPL1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STAM binding protein-like 1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61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35372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CRLA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c receptor-like A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61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2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21690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NLRP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NLR family, pyrin domain containing 2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59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0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05642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NTRL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entriolin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59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6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39214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LOC100130458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uncharacterized LOC100130458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58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0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41278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--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--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58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5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40718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--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--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57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1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554108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--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--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56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9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27749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OU2F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OU class 2 homeobox 2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54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25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10347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BCL11A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B-cell CLL/lymphoma 11A (zinc finger protein)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54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9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35401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CRLA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Fc receptor-like A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53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22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39244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LOC100507616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uncharacterized LOC100507616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53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28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31656_x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OSBPL10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oxysterol binding protein-like 10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52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5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14562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HIST1H4A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4B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4C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4D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4E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4F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4H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4I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4J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4K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1H4L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2H4A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2H4B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4H4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histone cluster 1, H4a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4b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4c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4d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4e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4f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4h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4i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4j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4k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1, H4l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2, H4a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2, H4b</w:t>
            </w:r>
            <w:r w:rsidR="00420886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 xml:space="preserve"> histone cluster 4, H4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52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1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16734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XCR5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hemokine (C-X-C motif) receptor 5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51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1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22307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DCD4-AS1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DCD4 antisense RNA 1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51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25021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ZNF53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zinc finger protein 532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1.50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02</w:t>
            </w:r>
          </w:p>
        </w:tc>
      </w:tr>
      <w:tr w:rsidR="00EF5A1B" w:rsidRPr="00E367F1" w:rsidTr="00243AC7">
        <w:trPr>
          <w:trHeight w:val="300"/>
        </w:trPr>
        <w:tc>
          <w:tcPr>
            <w:tcW w:w="10599" w:type="dxa"/>
            <w:gridSpan w:val="5"/>
            <w:noWrap/>
            <w:vAlign w:val="center"/>
          </w:tcPr>
          <w:p w:rsidR="00EF5A1B" w:rsidRPr="00E367F1" w:rsidRDefault="00EF5A1B" w:rsidP="00243AC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robe sets with decreased levels in IgG4+ tissue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12793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DAAM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dishevelled associated activator of morphogenesis 2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1.52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3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02068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LDLR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low density lipoprotein receptor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1.53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28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01148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TIMP3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TIMP metallopeptidase inhibitor 3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1.57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34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21747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TNS1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tensin 1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1.60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4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36829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ER1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period circadian clock 1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1.61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09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14110_s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LOC654342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lymphocyte-specific protein 1 pseudogene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1.67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09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18245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TSKU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tsukushi</w:t>
            </w:r>
            <w:proofErr w:type="spellEnd"/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, small leucine rich proteoglycan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1.68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4</w:t>
            </w:r>
          </w:p>
        </w:tc>
      </w:tr>
      <w:tr w:rsidR="00497EA8" w:rsidRPr="00E367F1" w:rsidTr="00243AC7">
        <w:trPr>
          <w:trHeight w:val="300"/>
        </w:trPr>
        <w:tc>
          <w:tcPr>
            <w:tcW w:w="1496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229238_at</w:t>
            </w:r>
          </w:p>
        </w:tc>
        <w:tc>
          <w:tcPr>
            <w:tcW w:w="1769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17orf97</w:t>
            </w:r>
          </w:p>
        </w:tc>
        <w:tc>
          <w:tcPr>
            <w:tcW w:w="5574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chromosome 17 open reading frame 97</w:t>
            </w:r>
          </w:p>
        </w:tc>
        <w:tc>
          <w:tcPr>
            <w:tcW w:w="95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-1.83</w:t>
            </w:r>
          </w:p>
        </w:tc>
        <w:tc>
          <w:tcPr>
            <w:tcW w:w="810" w:type="dxa"/>
            <w:noWrap/>
            <w:vAlign w:val="center"/>
            <w:hideMark/>
          </w:tcPr>
          <w:p w:rsidR="00497EA8" w:rsidRPr="00E367F1" w:rsidRDefault="00497EA8" w:rsidP="00243A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67F1">
              <w:rPr>
                <w:rFonts w:asciiTheme="minorHAnsi" w:hAnsiTheme="minorHAnsi" w:cstheme="minorHAnsi"/>
                <w:sz w:val="20"/>
                <w:szCs w:val="20"/>
              </w:rPr>
              <w:t>0.011</w:t>
            </w:r>
          </w:p>
        </w:tc>
      </w:tr>
    </w:tbl>
    <w:p w:rsidR="00743044" w:rsidRDefault="00743044">
      <w:pPr>
        <w:rPr>
          <w:sz w:val="22"/>
        </w:rPr>
      </w:pPr>
    </w:p>
    <w:p w:rsidR="00E367F1" w:rsidRDefault="00E367F1">
      <w:pPr>
        <w:rPr>
          <w:sz w:val="22"/>
        </w:rPr>
      </w:pPr>
    </w:p>
    <w:p w:rsidR="00E367F1" w:rsidRPr="00143EE6" w:rsidRDefault="00E367F1">
      <w:pPr>
        <w:rPr>
          <w:sz w:val="22"/>
        </w:rPr>
      </w:pPr>
    </w:p>
    <w:p w:rsidR="00971A51" w:rsidRPr="00143EE6" w:rsidRDefault="00971A51">
      <w:pPr>
        <w:rPr>
          <w:sz w:val="22"/>
        </w:rPr>
      </w:pPr>
    </w:p>
    <w:sectPr w:rsidR="00971A51" w:rsidRPr="00143EE6" w:rsidSect="00137748">
      <w:headerReference w:type="default" r:id="rId15"/>
      <w:pgSz w:w="12240" w:h="15840"/>
      <w:pgMar w:top="1008" w:right="1008" w:bottom="1008" w:left="100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6F14" w:rsidRDefault="00646F14" w:rsidP="00D51B5B">
      <w:r>
        <w:separator/>
      </w:r>
    </w:p>
  </w:endnote>
  <w:endnote w:type="continuationSeparator" w:id="0">
    <w:p w:rsidR="00646F14" w:rsidRDefault="00646F14" w:rsidP="00D51B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6F14" w:rsidRDefault="00646F14" w:rsidP="00D51B5B">
      <w:r>
        <w:separator/>
      </w:r>
    </w:p>
  </w:footnote>
  <w:footnote w:type="continuationSeparator" w:id="0">
    <w:p w:rsidR="00646F14" w:rsidRDefault="00646F14" w:rsidP="00D51B5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53B6" w:rsidRDefault="00E153B6">
    <w:pPr>
      <w:pStyle w:val="Header"/>
    </w:pPr>
    <w:r>
      <w:t>IgG4 in Orbital Inflammatory Disease</w:t>
    </w:r>
    <w:r>
      <w:tab/>
    </w:r>
    <w: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707D8B">
      <w:rPr>
        <w:noProof/>
      </w:rPr>
      <w:t>2</w:t>
    </w:r>
    <w:r>
      <w:rPr>
        <w:noProof/>
      </w:rPr>
      <w:fldChar w:fldCharType="end"/>
    </w:r>
  </w:p>
  <w:p w:rsidR="00E153B6" w:rsidRDefault="00E153B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954BE"/>
    <w:multiLevelType w:val="hybridMultilevel"/>
    <w:tmpl w:val="8818927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0C75BA6"/>
    <w:multiLevelType w:val="hybridMultilevel"/>
    <w:tmpl w:val="278A213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E8667C3"/>
    <w:multiLevelType w:val="hybridMultilevel"/>
    <w:tmpl w:val="CA827E0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Arthritis Rheumatis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pxep5t2deae50exd5axsavnapvvsat0xaew&quot;&gt;refs&lt;record-ids&gt;&lt;item&gt;9552&lt;/item&gt;&lt;item&gt;11338&lt;/item&gt;&lt;item&gt;11339&lt;/item&gt;&lt;item&gt;11340&lt;/item&gt;&lt;item&gt;11341&lt;/item&gt;&lt;item&gt;11342&lt;/item&gt;&lt;item&gt;11343&lt;/item&gt;&lt;item&gt;11344&lt;/item&gt;&lt;item&gt;11345&lt;/item&gt;&lt;item&gt;11346&lt;/item&gt;&lt;item&gt;11347&lt;/item&gt;&lt;item&gt;11348&lt;/item&gt;&lt;item&gt;11349&lt;/item&gt;&lt;item&gt;11350&lt;/item&gt;&lt;item&gt;11353&lt;/item&gt;&lt;item&gt;11354&lt;/item&gt;&lt;item&gt;11355&lt;/item&gt;&lt;item&gt;11366&lt;/item&gt;&lt;item&gt;11367&lt;/item&gt;&lt;item&gt;11368&lt;/item&gt;&lt;item&gt;11369&lt;/item&gt;&lt;item&gt;11373&lt;/item&gt;&lt;item&gt;11374&lt;/item&gt;&lt;item&gt;11376&lt;/item&gt;&lt;item&gt;11377&lt;/item&gt;&lt;item&gt;11379&lt;/item&gt;&lt;item&gt;11384&lt;/item&gt;&lt;item&gt;11385&lt;/item&gt;&lt;item&gt;11387&lt;/item&gt;&lt;item&gt;11388&lt;/item&gt;&lt;item&gt;11394&lt;/item&gt;&lt;item&gt;11397&lt;/item&gt;&lt;item&gt;11398&lt;/item&gt;&lt;/record-ids&gt;&lt;/item&gt;&lt;/Libraries&gt;"/>
  </w:docVars>
  <w:rsids>
    <w:rsidRoot w:val="00FF2948"/>
    <w:rsid w:val="000000D2"/>
    <w:rsid w:val="0000172A"/>
    <w:rsid w:val="00012877"/>
    <w:rsid w:val="00020B22"/>
    <w:rsid w:val="00026FC5"/>
    <w:rsid w:val="000305C7"/>
    <w:rsid w:val="00031C8F"/>
    <w:rsid w:val="00035406"/>
    <w:rsid w:val="000419FC"/>
    <w:rsid w:val="00041E14"/>
    <w:rsid w:val="000422CD"/>
    <w:rsid w:val="00044520"/>
    <w:rsid w:val="0005436A"/>
    <w:rsid w:val="00055B2D"/>
    <w:rsid w:val="00056F80"/>
    <w:rsid w:val="00057B51"/>
    <w:rsid w:val="00062437"/>
    <w:rsid w:val="0006298F"/>
    <w:rsid w:val="00064117"/>
    <w:rsid w:val="00070DC5"/>
    <w:rsid w:val="00072BBA"/>
    <w:rsid w:val="0007538F"/>
    <w:rsid w:val="0008125A"/>
    <w:rsid w:val="00082980"/>
    <w:rsid w:val="000A26E8"/>
    <w:rsid w:val="000A520F"/>
    <w:rsid w:val="000B3533"/>
    <w:rsid w:val="000C1A2A"/>
    <w:rsid w:val="000C2763"/>
    <w:rsid w:val="000C2812"/>
    <w:rsid w:val="000C426A"/>
    <w:rsid w:val="000C676C"/>
    <w:rsid w:val="000C6A50"/>
    <w:rsid w:val="000D311C"/>
    <w:rsid w:val="000D4CA2"/>
    <w:rsid w:val="000E323B"/>
    <w:rsid w:val="000E7C2A"/>
    <w:rsid w:val="000F12C0"/>
    <w:rsid w:val="0011007F"/>
    <w:rsid w:val="00117B1C"/>
    <w:rsid w:val="001223CC"/>
    <w:rsid w:val="00131B97"/>
    <w:rsid w:val="00132C29"/>
    <w:rsid w:val="001357D2"/>
    <w:rsid w:val="00137748"/>
    <w:rsid w:val="0014160E"/>
    <w:rsid w:val="0014357A"/>
    <w:rsid w:val="00143EE6"/>
    <w:rsid w:val="00144D8D"/>
    <w:rsid w:val="001456B4"/>
    <w:rsid w:val="001503BA"/>
    <w:rsid w:val="00150EF9"/>
    <w:rsid w:val="00160FC5"/>
    <w:rsid w:val="00163F56"/>
    <w:rsid w:val="001704AE"/>
    <w:rsid w:val="00170D87"/>
    <w:rsid w:val="00172E58"/>
    <w:rsid w:val="001733D0"/>
    <w:rsid w:val="00174287"/>
    <w:rsid w:val="00176AF9"/>
    <w:rsid w:val="00180283"/>
    <w:rsid w:val="00194A95"/>
    <w:rsid w:val="00196E72"/>
    <w:rsid w:val="00197264"/>
    <w:rsid w:val="001A0108"/>
    <w:rsid w:val="001A1E98"/>
    <w:rsid w:val="001A35B9"/>
    <w:rsid w:val="001B194F"/>
    <w:rsid w:val="001C0430"/>
    <w:rsid w:val="001C4F9F"/>
    <w:rsid w:val="001D6DF5"/>
    <w:rsid w:val="001E2463"/>
    <w:rsid w:val="001F1521"/>
    <w:rsid w:val="001F5EB1"/>
    <w:rsid w:val="002035B6"/>
    <w:rsid w:val="00204AA1"/>
    <w:rsid w:val="00205526"/>
    <w:rsid w:val="00205C16"/>
    <w:rsid w:val="002069B1"/>
    <w:rsid w:val="0020770E"/>
    <w:rsid w:val="0021779D"/>
    <w:rsid w:val="0022020F"/>
    <w:rsid w:val="0024008F"/>
    <w:rsid w:val="00243AC7"/>
    <w:rsid w:val="00243B2B"/>
    <w:rsid w:val="002542E5"/>
    <w:rsid w:val="0025559E"/>
    <w:rsid w:val="00255899"/>
    <w:rsid w:val="00286E58"/>
    <w:rsid w:val="00291195"/>
    <w:rsid w:val="002931F8"/>
    <w:rsid w:val="002941AE"/>
    <w:rsid w:val="00295509"/>
    <w:rsid w:val="002A7339"/>
    <w:rsid w:val="002B1064"/>
    <w:rsid w:val="002B1D47"/>
    <w:rsid w:val="002B61AE"/>
    <w:rsid w:val="002C0AE2"/>
    <w:rsid w:val="002C5B4C"/>
    <w:rsid w:val="002D688F"/>
    <w:rsid w:val="002E0933"/>
    <w:rsid w:val="002E169D"/>
    <w:rsid w:val="002F17CF"/>
    <w:rsid w:val="002F548F"/>
    <w:rsid w:val="00301FAF"/>
    <w:rsid w:val="003051C8"/>
    <w:rsid w:val="00306F3B"/>
    <w:rsid w:val="00314CD8"/>
    <w:rsid w:val="00321506"/>
    <w:rsid w:val="00323D90"/>
    <w:rsid w:val="00323FD3"/>
    <w:rsid w:val="00324490"/>
    <w:rsid w:val="00325545"/>
    <w:rsid w:val="00332E10"/>
    <w:rsid w:val="0033453F"/>
    <w:rsid w:val="00335A93"/>
    <w:rsid w:val="0034182C"/>
    <w:rsid w:val="0034201B"/>
    <w:rsid w:val="00342535"/>
    <w:rsid w:val="00344917"/>
    <w:rsid w:val="00346C01"/>
    <w:rsid w:val="00347B07"/>
    <w:rsid w:val="003527CC"/>
    <w:rsid w:val="003529F2"/>
    <w:rsid w:val="003530D3"/>
    <w:rsid w:val="00353772"/>
    <w:rsid w:val="00355F51"/>
    <w:rsid w:val="0036196E"/>
    <w:rsid w:val="00370F01"/>
    <w:rsid w:val="003733D1"/>
    <w:rsid w:val="0037401F"/>
    <w:rsid w:val="003742BD"/>
    <w:rsid w:val="003831CA"/>
    <w:rsid w:val="003913C0"/>
    <w:rsid w:val="00392C0E"/>
    <w:rsid w:val="003A0634"/>
    <w:rsid w:val="003A53C0"/>
    <w:rsid w:val="003A54CC"/>
    <w:rsid w:val="003B1AE1"/>
    <w:rsid w:val="003B2A18"/>
    <w:rsid w:val="003B3352"/>
    <w:rsid w:val="003B364A"/>
    <w:rsid w:val="003B4D0E"/>
    <w:rsid w:val="003B5220"/>
    <w:rsid w:val="003C1850"/>
    <w:rsid w:val="003C2A5C"/>
    <w:rsid w:val="003C3511"/>
    <w:rsid w:val="003C3B5F"/>
    <w:rsid w:val="003C3BFF"/>
    <w:rsid w:val="003D03A8"/>
    <w:rsid w:val="003E0B70"/>
    <w:rsid w:val="004007F0"/>
    <w:rsid w:val="00415491"/>
    <w:rsid w:val="00417428"/>
    <w:rsid w:val="00420886"/>
    <w:rsid w:val="004274BA"/>
    <w:rsid w:val="004320A8"/>
    <w:rsid w:val="0043457A"/>
    <w:rsid w:val="004346A0"/>
    <w:rsid w:val="00436D7E"/>
    <w:rsid w:val="00437581"/>
    <w:rsid w:val="004435A1"/>
    <w:rsid w:val="004532BB"/>
    <w:rsid w:val="004552EA"/>
    <w:rsid w:val="0045573A"/>
    <w:rsid w:val="004609F7"/>
    <w:rsid w:val="00462DA9"/>
    <w:rsid w:val="004664D7"/>
    <w:rsid w:val="00470BBD"/>
    <w:rsid w:val="004756E5"/>
    <w:rsid w:val="00480B8B"/>
    <w:rsid w:val="004811A6"/>
    <w:rsid w:val="004910AE"/>
    <w:rsid w:val="00494F81"/>
    <w:rsid w:val="004973C7"/>
    <w:rsid w:val="00497BCF"/>
    <w:rsid w:val="00497EA8"/>
    <w:rsid w:val="004A2FD7"/>
    <w:rsid w:val="004B0E42"/>
    <w:rsid w:val="004B25F4"/>
    <w:rsid w:val="004B637B"/>
    <w:rsid w:val="004C2DD4"/>
    <w:rsid w:val="004C34DF"/>
    <w:rsid w:val="004D3EB6"/>
    <w:rsid w:val="004E1BC7"/>
    <w:rsid w:val="004E63B2"/>
    <w:rsid w:val="004F20AC"/>
    <w:rsid w:val="0050558F"/>
    <w:rsid w:val="00506329"/>
    <w:rsid w:val="005071DA"/>
    <w:rsid w:val="00510AC0"/>
    <w:rsid w:val="0051292B"/>
    <w:rsid w:val="00512FFF"/>
    <w:rsid w:val="005140D2"/>
    <w:rsid w:val="005144FF"/>
    <w:rsid w:val="00517D02"/>
    <w:rsid w:val="005216E6"/>
    <w:rsid w:val="00521974"/>
    <w:rsid w:val="00522863"/>
    <w:rsid w:val="0052717F"/>
    <w:rsid w:val="005275D9"/>
    <w:rsid w:val="0053431E"/>
    <w:rsid w:val="00545203"/>
    <w:rsid w:val="00547017"/>
    <w:rsid w:val="00551D34"/>
    <w:rsid w:val="00560559"/>
    <w:rsid w:val="00560FEB"/>
    <w:rsid w:val="0056107E"/>
    <w:rsid w:val="00561880"/>
    <w:rsid w:val="00563F61"/>
    <w:rsid w:val="0056587C"/>
    <w:rsid w:val="005662B4"/>
    <w:rsid w:val="00567594"/>
    <w:rsid w:val="00571732"/>
    <w:rsid w:val="00571B88"/>
    <w:rsid w:val="005776F0"/>
    <w:rsid w:val="0058358B"/>
    <w:rsid w:val="005857CA"/>
    <w:rsid w:val="005A09FC"/>
    <w:rsid w:val="005A3E24"/>
    <w:rsid w:val="005A5327"/>
    <w:rsid w:val="005A7C6B"/>
    <w:rsid w:val="005B19A0"/>
    <w:rsid w:val="005C1B74"/>
    <w:rsid w:val="005D0B30"/>
    <w:rsid w:val="005D0D67"/>
    <w:rsid w:val="005D53EC"/>
    <w:rsid w:val="005D6AFF"/>
    <w:rsid w:val="005D7153"/>
    <w:rsid w:val="005D786A"/>
    <w:rsid w:val="005E4A6A"/>
    <w:rsid w:val="005E66C1"/>
    <w:rsid w:val="005E7D17"/>
    <w:rsid w:val="005F44CF"/>
    <w:rsid w:val="005F46AD"/>
    <w:rsid w:val="005F61DC"/>
    <w:rsid w:val="006018AD"/>
    <w:rsid w:val="006044F8"/>
    <w:rsid w:val="006073A1"/>
    <w:rsid w:val="006105FC"/>
    <w:rsid w:val="00613174"/>
    <w:rsid w:val="00620212"/>
    <w:rsid w:val="006303C0"/>
    <w:rsid w:val="0063362B"/>
    <w:rsid w:val="00637A68"/>
    <w:rsid w:val="00637B05"/>
    <w:rsid w:val="006408B7"/>
    <w:rsid w:val="0064404A"/>
    <w:rsid w:val="00645FE3"/>
    <w:rsid w:val="00646F14"/>
    <w:rsid w:val="006506A3"/>
    <w:rsid w:val="006529C6"/>
    <w:rsid w:val="00661C64"/>
    <w:rsid w:val="00663634"/>
    <w:rsid w:val="00676810"/>
    <w:rsid w:val="00681D0B"/>
    <w:rsid w:val="00681F96"/>
    <w:rsid w:val="00685340"/>
    <w:rsid w:val="0069056E"/>
    <w:rsid w:val="00690B99"/>
    <w:rsid w:val="006A0448"/>
    <w:rsid w:val="006A36ED"/>
    <w:rsid w:val="006A3974"/>
    <w:rsid w:val="006A54FD"/>
    <w:rsid w:val="006A615A"/>
    <w:rsid w:val="006B19D0"/>
    <w:rsid w:val="006B1F9E"/>
    <w:rsid w:val="006B2D9D"/>
    <w:rsid w:val="006B3053"/>
    <w:rsid w:val="006B64B3"/>
    <w:rsid w:val="006C1567"/>
    <w:rsid w:val="006C2308"/>
    <w:rsid w:val="006D5292"/>
    <w:rsid w:val="006D600F"/>
    <w:rsid w:val="006F0B2F"/>
    <w:rsid w:val="006F66BB"/>
    <w:rsid w:val="006F69F6"/>
    <w:rsid w:val="00700C13"/>
    <w:rsid w:val="00705902"/>
    <w:rsid w:val="00707D8B"/>
    <w:rsid w:val="007101D6"/>
    <w:rsid w:val="00714CF6"/>
    <w:rsid w:val="0071614F"/>
    <w:rsid w:val="0072141B"/>
    <w:rsid w:val="00721AE7"/>
    <w:rsid w:val="007302FD"/>
    <w:rsid w:val="00730755"/>
    <w:rsid w:val="00742E64"/>
    <w:rsid w:val="00743044"/>
    <w:rsid w:val="007437BC"/>
    <w:rsid w:val="00744D9F"/>
    <w:rsid w:val="00745D4D"/>
    <w:rsid w:val="0074690F"/>
    <w:rsid w:val="00746E0A"/>
    <w:rsid w:val="00751E06"/>
    <w:rsid w:val="00751FD6"/>
    <w:rsid w:val="00754133"/>
    <w:rsid w:val="00761186"/>
    <w:rsid w:val="0076593E"/>
    <w:rsid w:val="00766BCD"/>
    <w:rsid w:val="00774DF5"/>
    <w:rsid w:val="007756E7"/>
    <w:rsid w:val="00782922"/>
    <w:rsid w:val="00783805"/>
    <w:rsid w:val="007916C2"/>
    <w:rsid w:val="00792E2E"/>
    <w:rsid w:val="00795C3D"/>
    <w:rsid w:val="007A132B"/>
    <w:rsid w:val="007A5B6E"/>
    <w:rsid w:val="007A793E"/>
    <w:rsid w:val="007C0717"/>
    <w:rsid w:val="007D082D"/>
    <w:rsid w:val="007E04A8"/>
    <w:rsid w:val="007E1E94"/>
    <w:rsid w:val="007E3462"/>
    <w:rsid w:val="007E538C"/>
    <w:rsid w:val="007E7F1D"/>
    <w:rsid w:val="007E7F84"/>
    <w:rsid w:val="007F1657"/>
    <w:rsid w:val="007F22BE"/>
    <w:rsid w:val="007F32B8"/>
    <w:rsid w:val="007F3FC1"/>
    <w:rsid w:val="007F4B4B"/>
    <w:rsid w:val="007F57E4"/>
    <w:rsid w:val="008117AD"/>
    <w:rsid w:val="00826A69"/>
    <w:rsid w:val="0082784C"/>
    <w:rsid w:val="008361DA"/>
    <w:rsid w:val="0084104F"/>
    <w:rsid w:val="00844C13"/>
    <w:rsid w:val="00854947"/>
    <w:rsid w:val="0085647A"/>
    <w:rsid w:val="00856E8B"/>
    <w:rsid w:val="00857510"/>
    <w:rsid w:val="00863D0A"/>
    <w:rsid w:val="00863FFE"/>
    <w:rsid w:val="00866BC3"/>
    <w:rsid w:val="00880B4F"/>
    <w:rsid w:val="00897A64"/>
    <w:rsid w:val="008A00C3"/>
    <w:rsid w:val="008B3405"/>
    <w:rsid w:val="008B4A70"/>
    <w:rsid w:val="008B720A"/>
    <w:rsid w:val="008B7B1F"/>
    <w:rsid w:val="008C7998"/>
    <w:rsid w:val="008D4245"/>
    <w:rsid w:val="008D7E92"/>
    <w:rsid w:val="008E3435"/>
    <w:rsid w:val="008E5E3E"/>
    <w:rsid w:val="008F155C"/>
    <w:rsid w:val="008F7218"/>
    <w:rsid w:val="00902988"/>
    <w:rsid w:val="00903B02"/>
    <w:rsid w:val="00907A1B"/>
    <w:rsid w:val="00911BA9"/>
    <w:rsid w:val="0092006D"/>
    <w:rsid w:val="00924DA9"/>
    <w:rsid w:val="00930D79"/>
    <w:rsid w:val="00932409"/>
    <w:rsid w:val="00932B4F"/>
    <w:rsid w:val="009341D2"/>
    <w:rsid w:val="0094708D"/>
    <w:rsid w:val="00947278"/>
    <w:rsid w:val="00947B72"/>
    <w:rsid w:val="0095011A"/>
    <w:rsid w:val="00950278"/>
    <w:rsid w:val="00952B7E"/>
    <w:rsid w:val="00953515"/>
    <w:rsid w:val="0095507F"/>
    <w:rsid w:val="009700D8"/>
    <w:rsid w:val="0097013F"/>
    <w:rsid w:val="00971A51"/>
    <w:rsid w:val="009779AE"/>
    <w:rsid w:val="009801AD"/>
    <w:rsid w:val="00982A6A"/>
    <w:rsid w:val="00984D28"/>
    <w:rsid w:val="00987944"/>
    <w:rsid w:val="00991476"/>
    <w:rsid w:val="00991B43"/>
    <w:rsid w:val="00995FD1"/>
    <w:rsid w:val="009A0753"/>
    <w:rsid w:val="009A2CE2"/>
    <w:rsid w:val="009A411A"/>
    <w:rsid w:val="009B0E94"/>
    <w:rsid w:val="009B1DE9"/>
    <w:rsid w:val="009B53E1"/>
    <w:rsid w:val="009B6F21"/>
    <w:rsid w:val="009C08E0"/>
    <w:rsid w:val="009C1D6C"/>
    <w:rsid w:val="009C723D"/>
    <w:rsid w:val="009D1495"/>
    <w:rsid w:val="009E22C1"/>
    <w:rsid w:val="009E7B30"/>
    <w:rsid w:val="009F2F1C"/>
    <w:rsid w:val="00A02221"/>
    <w:rsid w:val="00A03313"/>
    <w:rsid w:val="00A043CF"/>
    <w:rsid w:val="00A05FE1"/>
    <w:rsid w:val="00A117C4"/>
    <w:rsid w:val="00A11B95"/>
    <w:rsid w:val="00A132E3"/>
    <w:rsid w:val="00A13A3A"/>
    <w:rsid w:val="00A223C1"/>
    <w:rsid w:val="00A241A2"/>
    <w:rsid w:val="00A24500"/>
    <w:rsid w:val="00A278A7"/>
    <w:rsid w:val="00A33453"/>
    <w:rsid w:val="00A47FEF"/>
    <w:rsid w:val="00A54871"/>
    <w:rsid w:val="00A644BC"/>
    <w:rsid w:val="00A7272E"/>
    <w:rsid w:val="00A73230"/>
    <w:rsid w:val="00A73329"/>
    <w:rsid w:val="00A73C3F"/>
    <w:rsid w:val="00A86526"/>
    <w:rsid w:val="00A87A10"/>
    <w:rsid w:val="00A923CB"/>
    <w:rsid w:val="00A959FE"/>
    <w:rsid w:val="00A95E71"/>
    <w:rsid w:val="00A97A2D"/>
    <w:rsid w:val="00AA0558"/>
    <w:rsid w:val="00AA5C35"/>
    <w:rsid w:val="00AA70A7"/>
    <w:rsid w:val="00AB1852"/>
    <w:rsid w:val="00AB2E39"/>
    <w:rsid w:val="00AB7BF3"/>
    <w:rsid w:val="00AB7EF6"/>
    <w:rsid w:val="00AC1282"/>
    <w:rsid w:val="00AC2FA0"/>
    <w:rsid w:val="00AC6533"/>
    <w:rsid w:val="00AD2C70"/>
    <w:rsid w:val="00AE0B0F"/>
    <w:rsid w:val="00AE4363"/>
    <w:rsid w:val="00AE4D45"/>
    <w:rsid w:val="00AE51D6"/>
    <w:rsid w:val="00AE6584"/>
    <w:rsid w:val="00AF6F1A"/>
    <w:rsid w:val="00B017A8"/>
    <w:rsid w:val="00B038BC"/>
    <w:rsid w:val="00B03F80"/>
    <w:rsid w:val="00B13B00"/>
    <w:rsid w:val="00B21271"/>
    <w:rsid w:val="00B33B21"/>
    <w:rsid w:val="00B3517C"/>
    <w:rsid w:val="00B427E3"/>
    <w:rsid w:val="00B44394"/>
    <w:rsid w:val="00B479B1"/>
    <w:rsid w:val="00B568B1"/>
    <w:rsid w:val="00B575E9"/>
    <w:rsid w:val="00B65E76"/>
    <w:rsid w:val="00B67A85"/>
    <w:rsid w:val="00B70A63"/>
    <w:rsid w:val="00B7547F"/>
    <w:rsid w:val="00B75959"/>
    <w:rsid w:val="00B90CB5"/>
    <w:rsid w:val="00B95E58"/>
    <w:rsid w:val="00BA0B6C"/>
    <w:rsid w:val="00BA2932"/>
    <w:rsid w:val="00BA68E9"/>
    <w:rsid w:val="00BB1969"/>
    <w:rsid w:val="00BC135D"/>
    <w:rsid w:val="00BC3201"/>
    <w:rsid w:val="00BD3DD8"/>
    <w:rsid w:val="00BD752D"/>
    <w:rsid w:val="00BE18FB"/>
    <w:rsid w:val="00BE33BD"/>
    <w:rsid w:val="00BE4E1E"/>
    <w:rsid w:val="00BF0B23"/>
    <w:rsid w:val="00BF1DA8"/>
    <w:rsid w:val="00BF63C5"/>
    <w:rsid w:val="00BF6747"/>
    <w:rsid w:val="00C1763D"/>
    <w:rsid w:val="00C31B4F"/>
    <w:rsid w:val="00C32219"/>
    <w:rsid w:val="00C4042E"/>
    <w:rsid w:val="00C4616F"/>
    <w:rsid w:val="00C51995"/>
    <w:rsid w:val="00C51A63"/>
    <w:rsid w:val="00C528DC"/>
    <w:rsid w:val="00C53E3F"/>
    <w:rsid w:val="00C54C3C"/>
    <w:rsid w:val="00C57784"/>
    <w:rsid w:val="00C7533B"/>
    <w:rsid w:val="00C94772"/>
    <w:rsid w:val="00C947D4"/>
    <w:rsid w:val="00C94896"/>
    <w:rsid w:val="00C94F42"/>
    <w:rsid w:val="00C97A0B"/>
    <w:rsid w:val="00C97C6B"/>
    <w:rsid w:val="00CA2BB4"/>
    <w:rsid w:val="00CA467C"/>
    <w:rsid w:val="00CA73F0"/>
    <w:rsid w:val="00CB6DB5"/>
    <w:rsid w:val="00CC3C9B"/>
    <w:rsid w:val="00CD14B1"/>
    <w:rsid w:val="00CD31CF"/>
    <w:rsid w:val="00CD3CFA"/>
    <w:rsid w:val="00CE2083"/>
    <w:rsid w:val="00CE2D58"/>
    <w:rsid w:val="00CE2E7D"/>
    <w:rsid w:val="00CE2F66"/>
    <w:rsid w:val="00CE6F60"/>
    <w:rsid w:val="00CF7813"/>
    <w:rsid w:val="00D01DB1"/>
    <w:rsid w:val="00D03C54"/>
    <w:rsid w:val="00D11B25"/>
    <w:rsid w:val="00D12309"/>
    <w:rsid w:val="00D138A4"/>
    <w:rsid w:val="00D13D6E"/>
    <w:rsid w:val="00D206DF"/>
    <w:rsid w:val="00D2625E"/>
    <w:rsid w:val="00D273A7"/>
    <w:rsid w:val="00D27AF1"/>
    <w:rsid w:val="00D43B6A"/>
    <w:rsid w:val="00D47C93"/>
    <w:rsid w:val="00D50E4A"/>
    <w:rsid w:val="00D51B5B"/>
    <w:rsid w:val="00D72926"/>
    <w:rsid w:val="00D72C19"/>
    <w:rsid w:val="00D73FA4"/>
    <w:rsid w:val="00D75E50"/>
    <w:rsid w:val="00D81202"/>
    <w:rsid w:val="00D81F2F"/>
    <w:rsid w:val="00D828DA"/>
    <w:rsid w:val="00D8449C"/>
    <w:rsid w:val="00D9455A"/>
    <w:rsid w:val="00DB0722"/>
    <w:rsid w:val="00DC4E3F"/>
    <w:rsid w:val="00DC5C6B"/>
    <w:rsid w:val="00DD0C1C"/>
    <w:rsid w:val="00DD46E6"/>
    <w:rsid w:val="00DD5323"/>
    <w:rsid w:val="00DD79EB"/>
    <w:rsid w:val="00DD7F2F"/>
    <w:rsid w:val="00DE326E"/>
    <w:rsid w:val="00DE35E6"/>
    <w:rsid w:val="00DE55B8"/>
    <w:rsid w:val="00DE58B9"/>
    <w:rsid w:val="00E00C06"/>
    <w:rsid w:val="00E0535F"/>
    <w:rsid w:val="00E05605"/>
    <w:rsid w:val="00E11A24"/>
    <w:rsid w:val="00E1285E"/>
    <w:rsid w:val="00E150B8"/>
    <w:rsid w:val="00E153B6"/>
    <w:rsid w:val="00E26482"/>
    <w:rsid w:val="00E266A0"/>
    <w:rsid w:val="00E3501D"/>
    <w:rsid w:val="00E367F1"/>
    <w:rsid w:val="00E402D8"/>
    <w:rsid w:val="00E416BE"/>
    <w:rsid w:val="00E42C7F"/>
    <w:rsid w:val="00E44166"/>
    <w:rsid w:val="00E455D9"/>
    <w:rsid w:val="00E542A2"/>
    <w:rsid w:val="00E61CCB"/>
    <w:rsid w:val="00E62875"/>
    <w:rsid w:val="00E71086"/>
    <w:rsid w:val="00E71AA1"/>
    <w:rsid w:val="00E747C4"/>
    <w:rsid w:val="00E75B5D"/>
    <w:rsid w:val="00E876EB"/>
    <w:rsid w:val="00E922DA"/>
    <w:rsid w:val="00E92407"/>
    <w:rsid w:val="00E92AC8"/>
    <w:rsid w:val="00E94139"/>
    <w:rsid w:val="00E97394"/>
    <w:rsid w:val="00EA5860"/>
    <w:rsid w:val="00EB6599"/>
    <w:rsid w:val="00EC6A2F"/>
    <w:rsid w:val="00EC71CE"/>
    <w:rsid w:val="00ED59A3"/>
    <w:rsid w:val="00ED6F30"/>
    <w:rsid w:val="00ED76CD"/>
    <w:rsid w:val="00ED7A56"/>
    <w:rsid w:val="00EE1186"/>
    <w:rsid w:val="00EE5202"/>
    <w:rsid w:val="00EF1AD2"/>
    <w:rsid w:val="00EF1FBB"/>
    <w:rsid w:val="00EF5A1B"/>
    <w:rsid w:val="00F000A0"/>
    <w:rsid w:val="00F01F4E"/>
    <w:rsid w:val="00F103DF"/>
    <w:rsid w:val="00F1094D"/>
    <w:rsid w:val="00F11BF5"/>
    <w:rsid w:val="00F1489B"/>
    <w:rsid w:val="00F14D46"/>
    <w:rsid w:val="00F23CE8"/>
    <w:rsid w:val="00F27C1D"/>
    <w:rsid w:val="00F32AF7"/>
    <w:rsid w:val="00F342F2"/>
    <w:rsid w:val="00F404C8"/>
    <w:rsid w:val="00F41300"/>
    <w:rsid w:val="00F420E0"/>
    <w:rsid w:val="00F46167"/>
    <w:rsid w:val="00F53593"/>
    <w:rsid w:val="00F56CEA"/>
    <w:rsid w:val="00F57020"/>
    <w:rsid w:val="00F701B7"/>
    <w:rsid w:val="00F70BBB"/>
    <w:rsid w:val="00F7214A"/>
    <w:rsid w:val="00F73D9F"/>
    <w:rsid w:val="00F745AC"/>
    <w:rsid w:val="00F75430"/>
    <w:rsid w:val="00F82CE1"/>
    <w:rsid w:val="00F84D71"/>
    <w:rsid w:val="00F9361A"/>
    <w:rsid w:val="00F9729B"/>
    <w:rsid w:val="00FA1E65"/>
    <w:rsid w:val="00FA2165"/>
    <w:rsid w:val="00FA652A"/>
    <w:rsid w:val="00FA693A"/>
    <w:rsid w:val="00FA75B2"/>
    <w:rsid w:val="00FA7DB4"/>
    <w:rsid w:val="00FB02D6"/>
    <w:rsid w:val="00FB0A95"/>
    <w:rsid w:val="00FB30EC"/>
    <w:rsid w:val="00FB7C3D"/>
    <w:rsid w:val="00FD1BEE"/>
    <w:rsid w:val="00FD1CDC"/>
    <w:rsid w:val="00FD3F30"/>
    <w:rsid w:val="00FE1CE8"/>
    <w:rsid w:val="00FE2953"/>
    <w:rsid w:val="00FE61F7"/>
    <w:rsid w:val="00FE6C8F"/>
    <w:rsid w:val="00FF0E7B"/>
    <w:rsid w:val="00FF2948"/>
    <w:rsid w:val="00FF2F45"/>
    <w:rsid w:val="00FF510D"/>
    <w:rsid w:val="00FF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EastAs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94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0E323B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0E323B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E323B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E323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E323B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0E323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E323B"/>
    <w:rPr>
      <w:rFonts w:ascii="Lucida Grande" w:hAnsi="Lucida Grande"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3733D1"/>
    <w:pPr>
      <w:ind w:left="720"/>
      <w:contextualSpacing/>
    </w:pPr>
  </w:style>
  <w:style w:type="paragraph" w:customStyle="1" w:styleId="desc">
    <w:name w:val="desc"/>
    <w:basedOn w:val="Normal"/>
    <w:uiPriority w:val="99"/>
    <w:rsid w:val="0052717F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uiPriority w:val="99"/>
    <w:rsid w:val="0052717F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52717F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F404C8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56587C"/>
    <w:rPr>
      <w:rFonts w:cs="Times New Roman"/>
    </w:rPr>
  </w:style>
  <w:style w:type="table" w:styleId="TableGrid">
    <w:name w:val="Table Grid"/>
    <w:basedOn w:val="TableNormal"/>
    <w:uiPriority w:val="59"/>
    <w:rsid w:val="00EB659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rsid w:val="003C3BFF"/>
    <w:rPr>
      <w:sz w:val="24"/>
      <w:szCs w:val="24"/>
    </w:rPr>
  </w:style>
  <w:style w:type="paragraph" w:customStyle="1" w:styleId="title1">
    <w:name w:val="title1"/>
    <w:basedOn w:val="Normal"/>
    <w:rsid w:val="008117AD"/>
    <w:rPr>
      <w:rFonts w:ascii="Times New Roman" w:eastAsia="Times New Roman" w:hAnsi="Times New Roman"/>
      <w:sz w:val="27"/>
      <w:szCs w:val="27"/>
    </w:rPr>
  </w:style>
  <w:style w:type="paragraph" w:customStyle="1" w:styleId="desc2">
    <w:name w:val="desc2"/>
    <w:basedOn w:val="Normal"/>
    <w:rsid w:val="008117AD"/>
    <w:rPr>
      <w:rFonts w:ascii="Times New Roman" w:eastAsia="Times New Roman" w:hAnsi="Times New Roman"/>
      <w:sz w:val="26"/>
      <w:szCs w:val="26"/>
    </w:rPr>
  </w:style>
  <w:style w:type="paragraph" w:customStyle="1" w:styleId="details1">
    <w:name w:val="details1"/>
    <w:basedOn w:val="Normal"/>
    <w:rsid w:val="008117AD"/>
    <w:rPr>
      <w:rFonts w:ascii="Times New Roman" w:eastAsia="Times New Roman" w:hAnsi="Times New Roman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AD2C7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2C70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D2C7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2C70"/>
    <w:rPr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D2C70"/>
    <w:rPr>
      <w:color w:val="0000FF" w:themeColor="hyperlink"/>
      <w:u w:val="single"/>
    </w:rPr>
  </w:style>
  <w:style w:type="character" w:customStyle="1" w:styleId="journalname1">
    <w:name w:val="journalname1"/>
    <w:basedOn w:val="DefaultParagraphFont"/>
    <w:rsid w:val="0022020F"/>
    <w:rPr>
      <w:i/>
      <w:iCs/>
    </w:rPr>
  </w:style>
  <w:style w:type="character" w:customStyle="1" w:styleId="page1">
    <w:name w:val="page1"/>
    <w:basedOn w:val="DefaultParagraphFont"/>
    <w:rsid w:val="0022020F"/>
  </w:style>
  <w:style w:type="character" w:customStyle="1" w:styleId="b1">
    <w:name w:val="b1"/>
    <w:basedOn w:val="DefaultParagraphFont"/>
    <w:rsid w:val="0022020F"/>
    <w:rPr>
      <w:b/>
      <w:bCs/>
    </w:rPr>
  </w:style>
  <w:style w:type="character" w:customStyle="1" w:styleId="hidden1">
    <w:name w:val="hidden1"/>
    <w:basedOn w:val="DefaultParagraphFont"/>
    <w:rsid w:val="0022020F"/>
  </w:style>
  <w:style w:type="paragraph" w:styleId="Header">
    <w:name w:val="header"/>
    <w:basedOn w:val="Normal"/>
    <w:link w:val="HeaderChar"/>
    <w:uiPriority w:val="99"/>
    <w:unhideWhenUsed/>
    <w:rsid w:val="00D51B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1B5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51B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1B5B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E169D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EastAs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94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0E323B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0E323B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E323B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E323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E323B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0E323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E323B"/>
    <w:rPr>
      <w:rFonts w:ascii="Lucida Grande" w:hAnsi="Lucida Grande"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3733D1"/>
    <w:pPr>
      <w:ind w:left="720"/>
      <w:contextualSpacing/>
    </w:pPr>
  </w:style>
  <w:style w:type="paragraph" w:customStyle="1" w:styleId="desc">
    <w:name w:val="desc"/>
    <w:basedOn w:val="Normal"/>
    <w:uiPriority w:val="99"/>
    <w:rsid w:val="0052717F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uiPriority w:val="99"/>
    <w:rsid w:val="0052717F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52717F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F404C8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56587C"/>
    <w:rPr>
      <w:rFonts w:cs="Times New Roman"/>
    </w:rPr>
  </w:style>
  <w:style w:type="table" w:styleId="TableGrid">
    <w:name w:val="Table Grid"/>
    <w:basedOn w:val="TableNormal"/>
    <w:uiPriority w:val="59"/>
    <w:rsid w:val="00EB659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rsid w:val="003C3BFF"/>
    <w:rPr>
      <w:sz w:val="24"/>
      <w:szCs w:val="24"/>
    </w:rPr>
  </w:style>
  <w:style w:type="paragraph" w:customStyle="1" w:styleId="title1">
    <w:name w:val="title1"/>
    <w:basedOn w:val="Normal"/>
    <w:rsid w:val="008117AD"/>
    <w:rPr>
      <w:rFonts w:ascii="Times New Roman" w:eastAsia="Times New Roman" w:hAnsi="Times New Roman"/>
      <w:sz w:val="27"/>
      <w:szCs w:val="27"/>
    </w:rPr>
  </w:style>
  <w:style w:type="paragraph" w:customStyle="1" w:styleId="desc2">
    <w:name w:val="desc2"/>
    <w:basedOn w:val="Normal"/>
    <w:rsid w:val="008117AD"/>
    <w:rPr>
      <w:rFonts w:ascii="Times New Roman" w:eastAsia="Times New Roman" w:hAnsi="Times New Roman"/>
      <w:sz w:val="26"/>
      <w:szCs w:val="26"/>
    </w:rPr>
  </w:style>
  <w:style w:type="paragraph" w:customStyle="1" w:styleId="details1">
    <w:name w:val="details1"/>
    <w:basedOn w:val="Normal"/>
    <w:rsid w:val="008117AD"/>
    <w:rPr>
      <w:rFonts w:ascii="Times New Roman" w:eastAsia="Times New Roman" w:hAnsi="Times New Roman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AD2C7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2C70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D2C7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2C70"/>
    <w:rPr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D2C70"/>
    <w:rPr>
      <w:color w:val="0000FF" w:themeColor="hyperlink"/>
      <w:u w:val="single"/>
    </w:rPr>
  </w:style>
  <w:style w:type="character" w:customStyle="1" w:styleId="journalname1">
    <w:name w:val="journalname1"/>
    <w:basedOn w:val="DefaultParagraphFont"/>
    <w:rsid w:val="0022020F"/>
    <w:rPr>
      <w:i/>
      <w:iCs/>
    </w:rPr>
  </w:style>
  <w:style w:type="character" w:customStyle="1" w:styleId="page1">
    <w:name w:val="page1"/>
    <w:basedOn w:val="DefaultParagraphFont"/>
    <w:rsid w:val="0022020F"/>
  </w:style>
  <w:style w:type="character" w:customStyle="1" w:styleId="b1">
    <w:name w:val="b1"/>
    <w:basedOn w:val="DefaultParagraphFont"/>
    <w:rsid w:val="0022020F"/>
    <w:rPr>
      <w:b/>
      <w:bCs/>
    </w:rPr>
  </w:style>
  <w:style w:type="character" w:customStyle="1" w:styleId="hidden1">
    <w:name w:val="hidden1"/>
    <w:basedOn w:val="DefaultParagraphFont"/>
    <w:rsid w:val="0022020F"/>
  </w:style>
  <w:style w:type="paragraph" w:styleId="Header">
    <w:name w:val="header"/>
    <w:basedOn w:val="Normal"/>
    <w:link w:val="HeaderChar"/>
    <w:uiPriority w:val="99"/>
    <w:unhideWhenUsed/>
    <w:rsid w:val="00D51B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1B5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51B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1B5B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E169D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671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7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7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7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7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7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71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1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6034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7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3970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69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538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29782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5659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764049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0119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132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8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2E9B0B-2B20-4790-BBFE-E75A3066A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614</Words>
  <Characters>14901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evalence of IgG4 Immunostaining and its implications in orbital inflammatory disease</vt:lpstr>
    </vt:vector>
  </TitlesOfParts>
  <Company>OHSU</Company>
  <LinksUpToDate>false</LinksUpToDate>
  <CharactersWithSpaces>17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valence of IgG4 Immunostaining and its implications in orbital inflammatory disease</dc:title>
  <dc:creator>Jim Rosenbaum</dc:creator>
  <cp:lastModifiedBy>Steve Planck</cp:lastModifiedBy>
  <cp:revision>4</cp:revision>
  <dcterms:created xsi:type="dcterms:W3CDTF">2014-09-16T21:30:00Z</dcterms:created>
  <dcterms:modified xsi:type="dcterms:W3CDTF">2014-09-16T22:24:00Z</dcterms:modified>
</cp:coreProperties>
</file>